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72747" w14:textId="64F73D29" w:rsidR="00330E19" w:rsidRDefault="00330E19" w:rsidP="00330E1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X</w:t>
      </w:r>
    </w:p>
    <w:p w14:paraId="62850383" w14:textId="7BF2390A" w:rsidR="00330E19" w:rsidRPr="00330E19" w:rsidRDefault="00330E19" w:rsidP="00330E19">
      <w:pPr>
        <w:rPr>
          <w:rFonts w:asciiTheme="majorBidi" w:hAnsiTheme="majorBidi" w:cstheme="majorBidi"/>
          <w:b/>
          <w:bCs/>
        </w:rPr>
      </w:pPr>
      <w:r w:rsidRPr="00330E19">
        <w:rPr>
          <w:rFonts w:asciiTheme="majorBidi" w:hAnsiTheme="majorBidi" w:cstheme="majorBidi"/>
          <w:b/>
          <w:bCs/>
        </w:rPr>
        <w:t>Hypertensive Defined Daily Doses (HDDD) Used in TEC4Home BP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2122"/>
        <w:gridCol w:w="1273"/>
        <w:gridCol w:w="1275"/>
        <w:gridCol w:w="1560"/>
        <w:gridCol w:w="1272"/>
      </w:tblGrid>
      <w:tr w:rsidR="00330E19" w:rsidRPr="00330E19" w14:paraId="4BAB05EB" w14:textId="77777777" w:rsidTr="00330E19">
        <w:trPr>
          <w:trHeight w:val="300"/>
        </w:trPr>
        <w:tc>
          <w:tcPr>
            <w:tcW w:w="988" w:type="pct"/>
            <w:shd w:val="clear" w:color="auto" w:fill="auto"/>
            <w:noWrap/>
            <w:hideMark/>
          </w:tcPr>
          <w:p w14:paraId="50216705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lass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2C7A0927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rug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60BDEAF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Min et </w:t>
            </w:r>
            <w:proofErr w:type="spellStart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l’s</w:t>
            </w:r>
            <w:proofErr w:type="spellEnd"/>
          </w:p>
          <w:p w14:paraId="70EB0E3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DDD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48D5F0D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anadian Max dose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3E842DF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commended Daily Maintenance Doses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6FE552E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DDD used in Analysis </w:t>
            </w:r>
          </w:p>
        </w:tc>
      </w:tr>
      <w:tr w:rsidR="00330E19" w:rsidRPr="00330E19" w14:paraId="25987908" w14:textId="77777777" w:rsidTr="00330E19">
        <w:trPr>
          <w:trHeight w:val="300"/>
        </w:trPr>
        <w:tc>
          <w:tcPr>
            <w:tcW w:w="988" w:type="pct"/>
            <w:vMerge w:val="restart"/>
            <w:shd w:val="clear" w:color="auto" w:fill="auto"/>
            <w:noWrap/>
            <w:hideMark/>
          </w:tcPr>
          <w:p w14:paraId="7B0EEEA5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ngiotensin Converting Enzyme Inhibitor (ACEI)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06E62DD3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nazepr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4778B11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C2FD85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528A5E0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21466B8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0</w:t>
            </w:r>
          </w:p>
        </w:tc>
      </w:tr>
      <w:tr w:rsidR="00330E19" w:rsidRPr="00330E19" w14:paraId="7E794172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6567F0F6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5F93EB0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ptopr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48AC475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4394EE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759521F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5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75454BC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0</w:t>
            </w:r>
          </w:p>
        </w:tc>
      </w:tr>
      <w:tr w:rsidR="00330E19" w:rsidRPr="00330E19" w14:paraId="05B96970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0CD0B41E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3D9AA68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ilazapr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70F4969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242D6A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0930D75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31C24AB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 w:rsidR="00330E19" w:rsidRPr="00330E19" w14:paraId="0CC7C850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350E9314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0B2D323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alapr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5FED556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EF24B4D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203F9E9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43B4DE7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 w:rsidR="00330E19" w:rsidRPr="00330E19" w14:paraId="48B799B1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675C5E4E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5D9ACDD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sinopril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hideMark/>
          </w:tcPr>
          <w:p w14:paraId="16D7CCC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FD8E5E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6EF8E4C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5D6D648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0</w:t>
            </w:r>
          </w:p>
        </w:tc>
      </w:tr>
      <w:tr w:rsidR="00330E19" w:rsidRPr="00330E19" w14:paraId="036220E0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468FE9AD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1A046B8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sinopr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369E50D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291364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47DC35A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66025AC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0</w:t>
            </w:r>
          </w:p>
        </w:tc>
      </w:tr>
      <w:tr w:rsidR="00330E19" w:rsidRPr="00330E19" w14:paraId="3C1DF757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6693DFE7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5201996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indopr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2266E14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FDC567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22EE5453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2C25AB0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330E19" w:rsidRPr="00330E19" w14:paraId="057C2D53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64A6A45D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67FC62D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inapr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5869CBB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DBA23D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18FDFDE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6303024D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0</w:t>
            </w:r>
          </w:p>
        </w:tc>
      </w:tr>
      <w:tr w:rsidR="00330E19" w:rsidRPr="00330E19" w14:paraId="03FEA28E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07E38B78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3F6A248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mipr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66092AA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8B57AE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3538683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5002518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0</w:t>
            </w:r>
          </w:p>
        </w:tc>
      </w:tr>
      <w:tr w:rsidR="00330E19" w:rsidRPr="00330E19" w14:paraId="333B1FF8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5AAED463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0016B9A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andolapr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02DCED6D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08D131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6F222C1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0D027B2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330E19" w:rsidRPr="00330E19" w14:paraId="393946B0" w14:textId="77777777" w:rsidTr="00330E19">
        <w:trPr>
          <w:trHeight w:val="300"/>
        </w:trPr>
        <w:tc>
          <w:tcPr>
            <w:tcW w:w="988" w:type="pct"/>
            <w:vMerge w:val="restart"/>
            <w:shd w:val="clear" w:color="auto" w:fill="auto"/>
            <w:noWrap/>
            <w:hideMark/>
          </w:tcPr>
          <w:p w14:paraId="7E464BA6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lpha Adrenergic Blocker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69D1285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xazosin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1805C0B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FBEF2E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4B79CAF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1A6BEB9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8</w:t>
            </w:r>
          </w:p>
        </w:tc>
      </w:tr>
      <w:tr w:rsidR="00330E19" w:rsidRPr="00330E19" w14:paraId="7AB9ABE0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65599112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381F562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azosin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2538DE4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1B30D0D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1D08705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67CB3B9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0</w:t>
            </w:r>
          </w:p>
        </w:tc>
      </w:tr>
      <w:tr w:rsidR="00330E19" w:rsidRPr="00330E19" w14:paraId="08360419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4003AE08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683833E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razosin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4F2C44A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053117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3DD2B92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581712B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 w:rsidR="00330E19" w:rsidRPr="00330E19" w14:paraId="2382DEC7" w14:textId="77777777" w:rsidTr="00330E19">
        <w:trPr>
          <w:trHeight w:val="300"/>
        </w:trPr>
        <w:tc>
          <w:tcPr>
            <w:tcW w:w="988" w:type="pct"/>
            <w:vMerge w:val="restart"/>
            <w:shd w:val="clear" w:color="auto" w:fill="auto"/>
            <w:noWrap/>
            <w:hideMark/>
          </w:tcPr>
          <w:p w14:paraId="1B47F219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ngiotensin Receptor Blocker (ARB)</w:t>
            </w:r>
          </w:p>
          <w:p w14:paraId="321F79B5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7C8CD94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zilsartan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hideMark/>
          </w:tcPr>
          <w:p w14:paraId="4279B39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1ECA16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7DF96AB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648027C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40</w:t>
            </w:r>
          </w:p>
        </w:tc>
      </w:tr>
      <w:tr w:rsidR="00330E19" w:rsidRPr="00330E19" w14:paraId="0781C8F8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6EA937D4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6CCFC16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ndesartan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793BF40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C0D4F0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759E09C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4AE9D44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32</w:t>
            </w:r>
          </w:p>
        </w:tc>
      </w:tr>
      <w:tr w:rsidR="00330E19" w:rsidRPr="00330E19" w14:paraId="53DBDC7D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19077A68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4EEFB6F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prosartan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hideMark/>
          </w:tcPr>
          <w:p w14:paraId="5D4B94C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798393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65D8BEE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4720E41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600</w:t>
            </w:r>
          </w:p>
        </w:tc>
      </w:tr>
      <w:tr w:rsidR="00330E19" w:rsidRPr="00330E19" w14:paraId="3B4C755C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34A68AD7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7429355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besartan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6BF13A2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04FDBE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32B3232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1D575B0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50</w:t>
            </w:r>
          </w:p>
        </w:tc>
      </w:tr>
      <w:tr w:rsidR="00330E19" w:rsidRPr="00330E19" w14:paraId="5E1B1C79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7F3F2562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348A0E13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sartan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2F4AB0E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F71DBD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2E0AE6D3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7345F6D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0</w:t>
            </w:r>
          </w:p>
        </w:tc>
      </w:tr>
      <w:tr w:rsidR="00330E19" w:rsidRPr="00330E19" w14:paraId="1D9A4E14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512038BB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5C2D318D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mesartan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4CD2E35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168306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251601A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5849ADB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0</w:t>
            </w:r>
          </w:p>
        </w:tc>
      </w:tr>
      <w:tr w:rsidR="00330E19" w:rsidRPr="00330E19" w14:paraId="18748D27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43B20DC3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20C6CA0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lmisartan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054166B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90ED4E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090A418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698117A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80</w:t>
            </w:r>
          </w:p>
        </w:tc>
      </w:tr>
      <w:tr w:rsidR="00330E19" w:rsidRPr="00330E19" w14:paraId="506E5528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4A57C8D7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24C0B85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lsartan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106DED4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435862D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7469591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088AD08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80</w:t>
            </w:r>
          </w:p>
        </w:tc>
      </w:tr>
      <w:tr w:rsidR="00330E19" w:rsidRPr="00330E19" w14:paraId="41C47B81" w14:textId="77777777" w:rsidTr="00330E19">
        <w:trPr>
          <w:trHeight w:val="300"/>
        </w:trPr>
        <w:tc>
          <w:tcPr>
            <w:tcW w:w="988" w:type="pct"/>
            <w:vMerge w:val="restart"/>
            <w:shd w:val="clear" w:color="auto" w:fill="auto"/>
            <w:noWrap/>
            <w:hideMark/>
          </w:tcPr>
          <w:p w14:paraId="33C5CD61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CA"/>
              </w:rPr>
              <w:t>Beta-</w:t>
            </w:r>
            <w:proofErr w:type="spellStart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CA"/>
              </w:rPr>
              <w:t>Adrenergic</w:t>
            </w:r>
            <w:proofErr w:type="spellEnd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CA"/>
              </w:rPr>
              <w:t xml:space="preserve"> Antagonists (Beta-</w:t>
            </w:r>
            <w:proofErr w:type="spellStart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CA"/>
              </w:rPr>
              <w:t>Blockers</w:t>
            </w:r>
            <w:proofErr w:type="spellEnd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CA"/>
              </w:rPr>
              <w:t>)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4664C0A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ebutolo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223FAC4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FC0B89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1F767DC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1FC41E2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00</w:t>
            </w:r>
          </w:p>
        </w:tc>
      </w:tr>
      <w:tr w:rsidR="00330E19" w:rsidRPr="00330E19" w14:paraId="191B4A55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29C2E173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344FCD9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enolo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748F31B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473DA4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5B88CB4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29EA35B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0</w:t>
            </w:r>
          </w:p>
        </w:tc>
      </w:tr>
      <w:tr w:rsidR="00330E19" w:rsidRPr="00330E19" w14:paraId="071CBDBB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46FF4FBB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4BA2A34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soprolo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395DEB2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312F84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69CBB613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4714E18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 w:rsidR="00330E19" w:rsidRPr="00330E19" w14:paraId="179C4E81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74A75F8F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5409ECB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vedilo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1BCB9E7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D8B47F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1353ED6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80" w:type="pct"/>
            <w:shd w:val="clear" w:color="000000" w:fill="auto"/>
            <w:noWrap/>
            <w:hideMark/>
          </w:tcPr>
          <w:p w14:paraId="15C73DD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5</w:t>
            </w:r>
          </w:p>
        </w:tc>
      </w:tr>
      <w:tr w:rsidR="00330E19" w:rsidRPr="00330E19" w14:paraId="41ECFE30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627C65D4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595B745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betalo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248B374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BD35F9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470675A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5DDB523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00</w:t>
            </w:r>
          </w:p>
        </w:tc>
      </w:tr>
      <w:tr w:rsidR="00330E19" w:rsidRPr="00330E19" w14:paraId="721D653E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3BE04FDA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276444E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oprolo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4CB4ECB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3E9562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399A3EA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6D626083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00</w:t>
            </w:r>
          </w:p>
        </w:tc>
      </w:tr>
      <w:tr w:rsidR="00330E19" w:rsidRPr="00330E19" w14:paraId="48C5B6F1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6CC1EBD7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66817BB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dolo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1074B30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805550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2F9B076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6978579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60</w:t>
            </w:r>
          </w:p>
        </w:tc>
      </w:tr>
      <w:tr w:rsidR="00330E19" w:rsidRPr="00330E19" w14:paraId="7A928586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64080906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234F245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bivolo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2E31EC6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C48151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045E317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2C9C130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0</w:t>
            </w:r>
          </w:p>
        </w:tc>
      </w:tr>
      <w:tr w:rsidR="00330E19" w:rsidRPr="00330E19" w14:paraId="75ABDB4C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6219564C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01107BC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ndolo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70683BE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9D008B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6CEBC94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2C95460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30</w:t>
            </w:r>
          </w:p>
        </w:tc>
      </w:tr>
      <w:tr w:rsidR="00330E19" w:rsidRPr="00330E19" w14:paraId="4FF64986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5D08D643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3710B8A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panolol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hideMark/>
          </w:tcPr>
          <w:p w14:paraId="1788E99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A75F03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198C535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37659AF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80</w:t>
            </w:r>
          </w:p>
        </w:tc>
      </w:tr>
      <w:tr w:rsidR="00330E19" w:rsidRPr="00330E19" w14:paraId="34FE2328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366F6D13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6BB8521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olo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1932DEB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/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F9673D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59E6A76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00B18313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0</w:t>
            </w:r>
          </w:p>
        </w:tc>
      </w:tr>
      <w:tr w:rsidR="00330E19" w:rsidRPr="00330E19" w14:paraId="61578AAA" w14:textId="77777777" w:rsidTr="00330E19">
        <w:trPr>
          <w:trHeight w:val="300"/>
        </w:trPr>
        <w:tc>
          <w:tcPr>
            <w:tcW w:w="988" w:type="pct"/>
            <w:vMerge w:val="restart"/>
            <w:shd w:val="clear" w:color="auto" w:fill="auto"/>
            <w:noWrap/>
            <w:hideMark/>
          </w:tcPr>
          <w:p w14:paraId="1497724D" w14:textId="20FF065F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Centrally acting </w:t>
            </w:r>
            <w:bookmarkStart w:id="0" w:name="_GoBack"/>
            <w:bookmarkEnd w:id="0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gents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1108BED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onidin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178F000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4012FF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1C9B403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0AFB2F7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6</w:t>
            </w:r>
          </w:p>
        </w:tc>
      </w:tr>
      <w:tr w:rsidR="00330E19" w:rsidRPr="00330E19" w14:paraId="194131D6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766F97B0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321B256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yldopa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56770B5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FFA7BB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3769126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54F36A4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00</w:t>
            </w:r>
          </w:p>
        </w:tc>
      </w:tr>
      <w:tr w:rsidR="00330E19" w:rsidRPr="00330E19" w14:paraId="37CF8D8B" w14:textId="77777777" w:rsidTr="00330E19">
        <w:trPr>
          <w:trHeight w:val="300"/>
        </w:trPr>
        <w:tc>
          <w:tcPr>
            <w:tcW w:w="988" w:type="pct"/>
            <w:vMerge w:val="restart"/>
            <w:shd w:val="clear" w:color="auto" w:fill="auto"/>
            <w:noWrap/>
            <w:hideMark/>
          </w:tcPr>
          <w:p w14:paraId="7521A4DF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alcium Channel Blocker (dihydropyridine)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26BEFFD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lodipin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0868B1B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375B90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46491B3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7DA4D6C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 w:rsidR="00330E19" w:rsidRPr="00330E19" w14:paraId="089982BD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3075E8D6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36721D5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lodipin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52DBF33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B0E345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4AFA994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0AD781C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 w:rsidR="00330E19" w:rsidRPr="00330E19" w14:paraId="717F627C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043933ED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2189C57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fedipin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3D69532D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CA8C33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41569F2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33236FA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330E19" w:rsidRPr="00330E19" w14:paraId="1D0F65C4" w14:textId="77777777" w:rsidTr="00330E19">
        <w:trPr>
          <w:trHeight w:val="300"/>
        </w:trPr>
        <w:tc>
          <w:tcPr>
            <w:tcW w:w="988" w:type="pct"/>
            <w:shd w:val="clear" w:color="auto" w:fill="auto"/>
            <w:noWrap/>
            <w:hideMark/>
          </w:tcPr>
          <w:p w14:paraId="3EF222D0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irect Renin Inhibitor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6A2E517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iskiren</w:t>
            </w:r>
            <w:proofErr w:type="spellEnd"/>
          </w:p>
        </w:tc>
        <w:tc>
          <w:tcPr>
            <w:tcW w:w="681" w:type="pct"/>
            <w:shd w:val="clear" w:color="auto" w:fill="auto"/>
            <w:noWrap/>
            <w:hideMark/>
          </w:tcPr>
          <w:p w14:paraId="0DF81C2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25C901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34104AE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7016282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50</w:t>
            </w:r>
          </w:p>
        </w:tc>
      </w:tr>
      <w:tr w:rsidR="00330E19" w:rsidRPr="00330E19" w14:paraId="062F778F" w14:textId="77777777" w:rsidTr="00330E19">
        <w:trPr>
          <w:trHeight w:val="300"/>
        </w:trPr>
        <w:tc>
          <w:tcPr>
            <w:tcW w:w="988" w:type="pct"/>
            <w:vMerge w:val="restart"/>
            <w:shd w:val="clear" w:color="auto" w:fill="auto"/>
            <w:noWrap/>
            <w:hideMark/>
          </w:tcPr>
          <w:p w14:paraId="72BFE4F2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en-CA"/>
              </w:rPr>
            </w:pPr>
            <w:proofErr w:type="spellStart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en-CA"/>
              </w:rPr>
              <w:t>Calcium</w:t>
            </w:r>
            <w:proofErr w:type="spellEnd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en-CA"/>
              </w:rPr>
              <w:t xml:space="preserve"> Channel </w:t>
            </w:r>
            <w:proofErr w:type="spellStart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en-CA"/>
              </w:rPr>
              <w:t>Blocker</w:t>
            </w:r>
            <w:proofErr w:type="spellEnd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en-CA"/>
              </w:rPr>
              <w:t xml:space="preserve"> (non-</w:t>
            </w:r>
            <w:proofErr w:type="spellStart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en-CA"/>
              </w:rPr>
              <w:t>dihydropyridine</w:t>
            </w:r>
            <w:proofErr w:type="spellEnd"/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en-CA"/>
              </w:rPr>
              <w:t>)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46BF027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ltiazem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28CE4E1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D96D7C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6EE06D5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32D08FF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40</w:t>
            </w:r>
          </w:p>
        </w:tc>
      </w:tr>
      <w:tr w:rsidR="00330E19" w:rsidRPr="00330E19" w14:paraId="737ADEBC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660A5C59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3685B36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apam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42402D9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320E187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0F78C75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27834F03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40</w:t>
            </w:r>
          </w:p>
        </w:tc>
      </w:tr>
      <w:tr w:rsidR="00330E19" w:rsidRPr="00330E19" w14:paraId="4147A3E7" w14:textId="77777777" w:rsidTr="00330E19">
        <w:trPr>
          <w:trHeight w:val="300"/>
        </w:trPr>
        <w:tc>
          <w:tcPr>
            <w:tcW w:w="988" w:type="pct"/>
            <w:vMerge w:val="restart"/>
            <w:shd w:val="clear" w:color="auto" w:fill="auto"/>
            <w:noWrap/>
            <w:hideMark/>
          </w:tcPr>
          <w:p w14:paraId="4BBFB86C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otassium sparing diuretic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1512F74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lorid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13A4414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F69BB6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364834F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0B25B97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0</w:t>
            </w:r>
          </w:p>
        </w:tc>
      </w:tr>
      <w:tr w:rsidR="00330E19" w:rsidRPr="00330E19" w14:paraId="3DA71C76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7467A0D1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4691723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ironolacton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54D70D88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92EEFA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78AD8E7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353E9A0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0</w:t>
            </w:r>
          </w:p>
        </w:tc>
      </w:tr>
      <w:tr w:rsidR="00330E19" w:rsidRPr="00330E19" w14:paraId="19B010E3" w14:textId="77777777" w:rsidTr="00330E19">
        <w:trPr>
          <w:trHeight w:val="300"/>
        </w:trPr>
        <w:tc>
          <w:tcPr>
            <w:tcW w:w="988" w:type="pct"/>
            <w:vMerge w:val="restart"/>
            <w:shd w:val="clear" w:color="auto" w:fill="auto"/>
            <w:noWrap/>
            <w:hideMark/>
          </w:tcPr>
          <w:p w14:paraId="4EFBBD9F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hiazide/</w:t>
            </w:r>
          </w:p>
          <w:p w14:paraId="2AA6660A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hiazide-like Diuretic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4CA548F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lorthalidon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7BED7343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F6BC660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44A6469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39EED00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5</w:t>
            </w:r>
          </w:p>
        </w:tc>
      </w:tr>
      <w:tr w:rsidR="00330E19" w:rsidRPr="00330E19" w14:paraId="5490F551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1284949B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0345C45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drochlorothiazid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268B1D9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1FC1D9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000785D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3BA56E9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5</w:t>
            </w:r>
          </w:p>
        </w:tc>
      </w:tr>
      <w:tr w:rsidR="00330E19" w:rsidRPr="00330E19" w14:paraId="32B29003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58201711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6221BD9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dapamid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43724E13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32A060C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4E36B75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2424CBF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.5</w:t>
            </w:r>
          </w:p>
        </w:tc>
      </w:tr>
      <w:tr w:rsidR="00330E19" w:rsidRPr="00330E19" w14:paraId="221106C0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</w:tcPr>
          <w:p w14:paraId="074B9A89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7A742C4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olazon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55D33D3D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3E135D6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11DB2312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1EDD123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 w:rsidR="00330E19" w:rsidRPr="00330E19" w14:paraId="3A3C4F4D" w14:textId="77777777" w:rsidTr="00330E19">
        <w:trPr>
          <w:trHeight w:val="300"/>
        </w:trPr>
        <w:tc>
          <w:tcPr>
            <w:tcW w:w="988" w:type="pct"/>
            <w:vMerge w:val="restart"/>
            <w:shd w:val="clear" w:color="auto" w:fill="auto"/>
            <w:noWrap/>
            <w:hideMark/>
          </w:tcPr>
          <w:p w14:paraId="023CB8C3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Vasodilator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14:paraId="6E88CF7A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dralazine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118C75D5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491362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61D87FB1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49A7823E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00</w:t>
            </w:r>
          </w:p>
        </w:tc>
      </w:tr>
      <w:tr w:rsidR="00330E19" w:rsidRPr="00330E19" w14:paraId="6636B85C" w14:textId="77777777" w:rsidTr="00330E19">
        <w:trPr>
          <w:trHeight w:val="300"/>
        </w:trPr>
        <w:tc>
          <w:tcPr>
            <w:tcW w:w="988" w:type="pct"/>
            <w:vMerge/>
            <w:shd w:val="clear" w:color="auto" w:fill="auto"/>
            <w:noWrap/>
            <w:hideMark/>
          </w:tcPr>
          <w:p w14:paraId="36BB2174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5" w:type="pct"/>
            <w:shd w:val="clear" w:color="auto" w:fill="auto"/>
            <w:noWrap/>
            <w:hideMark/>
          </w:tcPr>
          <w:p w14:paraId="43FF28DF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oxidil</w:t>
            </w:r>
          </w:p>
        </w:tc>
        <w:tc>
          <w:tcPr>
            <w:tcW w:w="681" w:type="pct"/>
            <w:shd w:val="clear" w:color="auto" w:fill="auto"/>
            <w:noWrap/>
            <w:hideMark/>
          </w:tcPr>
          <w:p w14:paraId="2ECFC2A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36BAA74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047714E9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6769F05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0</w:t>
            </w:r>
          </w:p>
        </w:tc>
      </w:tr>
      <w:tr w:rsidR="00330E19" w:rsidRPr="00330E19" w14:paraId="4E803B1D" w14:textId="77777777" w:rsidTr="00330E19">
        <w:trPr>
          <w:trHeight w:val="300"/>
        </w:trPr>
        <w:tc>
          <w:tcPr>
            <w:tcW w:w="4320" w:type="pct"/>
            <w:gridSpan w:val="5"/>
            <w:shd w:val="clear" w:color="auto" w:fill="auto"/>
            <w:noWrap/>
            <w:hideMark/>
          </w:tcPr>
          <w:p w14:paraId="5C4B9170" w14:textId="77777777" w:rsidR="00330E19" w:rsidRPr="00330E19" w:rsidRDefault="00330E19" w:rsidP="00B17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mbination Product</w:t>
            </w:r>
          </w:p>
        </w:tc>
        <w:tc>
          <w:tcPr>
            <w:tcW w:w="680" w:type="pct"/>
            <w:shd w:val="clear" w:color="000000" w:fill="auto"/>
            <w:noWrap/>
            <w:hideMark/>
          </w:tcPr>
          <w:p w14:paraId="5A1764BB" w14:textId="77777777" w:rsidR="00330E19" w:rsidRPr="00330E19" w:rsidRDefault="00330E19" w:rsidP="00B17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30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ingle dose per day</w:t>
            </w:r>
          </w:p>
        </w:tc>
      </w:tr>
    </w:tbl>
    <w:p w14:paraId="16C34A3E" w14:textId="77777777" w:rsidR="00330E19" w:rsidRPr="00330E19" w:rsidRDefault="00330E19">
      <w:pPr>
        <w:rPr>
          <w:rFonts w:asciiTheme="majorBidi" w:hAnsiTheme="majorBidi" w:cstheme="majorBidi"/>
        </w:rPr>
      </w:pPr>
    </w:p>
    <w:sectPr w:rsidR="00330E19" w:rsidRPr="00330E19" w:rsidSect="00330E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19"/>
    <w:rsid w:val="00023BB7"/>
    <w:rsid w:val="00050BA0"/>
    <w:rsid w:val="00057C43"/>
    <w:rsid w:val="00111137"/>
    <w:rsid w:val="00167ECC"/>
    <w:rsid w:val="0018161A"/>
    <w:rsid w:val="001A703F"/>
    <w:rsid w:val="001C2C13"/>
    <w:rsid w:val="001D05FD"/>
    <w:rsid w:val="001F0BF0"/>
    <w:rsid w:val="00220868"/>
    <w:rsid w:val="00292DF0"/>
    <w:rsid w:val="002B2E9D"/>
    <w:rsid w:val="002D389E"/>
    <w:rsid w:val="002D5480"/>
    <w:rsid w:val="002F5044"/>
    <w:rsid w:val="003073D9"/>
    <w:rsid w:val="00330E19"/>
    <w:rsid w:val="00345A75"/>
    <w:rsid w:val="003970C1"/>
    <w:rsid w:val="003973CB"/>
    <w:rsid w:val="003A7769"/>
    <w:rsid w:val="003C5573"/>
    <w:rsid w:val="00417A25"/>
    <w:rsid w:val="004422A3"/>
    <w:rsid w:val="00460B2D"/>
    <w:rsid w:val="00474B47"/>
    <w:rsid w:val="00475066"/>
    <w:rsid w:val="004A5DB4"/>
    <w:rsid w:val="004A7B7F"/>
    <w:rsid w:val="004C7ECE"/>
    <w:rsid w:val="004D1A9C"/>
    <w:rsid w:val="00566910"/>
    <w:rsid w:val="005B4C28"/>
    <w:rsid w:val="00604E70"/>
    <w:rsid w:val="00610747"/>
    <w:rsid w:val="00665274"/>
    <w:rsid w:val="00666FBF"/>
    <w:rsid w:val="00684225"/>
    <w:rsid w:val="00684A2A"/>
    <w:rsid w:val="006973E5"/>
    <w:rsid w:val="006B7E67"/>
    <w:rsid w:val="006F5873"/>
    <w:rsid w:val="00744964"/>
    <w:rsid w:val="007A05CB"/>
    <w:rsid w:val="00837177"/>
    <w:rsid w:val="008813CF"/>
    <w:rsid w:val="008A06BA"/>
    <w:rsid w:val="008B08C6"/>
    <w:rsid w:val="008D710B"/>
    <w:rsid w:val="008F67BB"/>
    <w:rsid w:val="00900068"/>
    <w:rsid w:val="00932309"/>
    <w:rsid w:val="00963639"/>
    <w:rsid w:val="009819B1"/>
    <w:rsid w:val="00996DD8"/>
    <w:rsid w:val="009A3FF8"/>
    <w:rsid w:val="009E1428"/>
    <w:rsid w:val="00A02E06"/>
    <w:rsid w:val="00A03EEC"/>
    <w:rsid w:val="00A133BE"/>
    <w:rsid w:val="00A55C63"/>
    <w:rsid w:val="00A65664"/>
    <w:rsid w:val="00A71C27"/>
    <w:rsid w:val="00B01FEF"/>
    <w:rsid w:val="00B02BFA"/>
    <w:rsid w:val="00B41473"/>
    <w:rsid w:val="00B657EB"/>
    <w:rsid w:val="00B66D83"/>
    <w:rsid w:val="00B67408"/>
    <w:rsid w:val="00B80CE6"/>
    <w:rsid w:val="00BB4C6D"/>
    <w:rsid w:val="00C0224C"/>
    <w:rsid w:val="00C13803"/>
    <w:rsid w:val="00C14734"/>
    <w:rsid w:val="00C55D8E"/>
    <w:rsid w:val="00C56B69"/>
    <w:rsid w:val="00C977EC"/>
    <w:rsid w:val="00CB40DB"/>
    <w:rsid w:val="00CE445F"/>
    <w:rsid w:val="00D02A6F"/>
    <w:rsid w:val="00D074A9"/>
    <w:rsid w:val="00D32BE9"/>
    <w:rsid w:val="00D33FBC"/>
    <w:rsid w:val="00DC27FD"/>
    <w:rsid w:val="00DC5E30"/>
    <w:rsid w:val="00DE18D8"/>
    <w:rsid w:val="00E56821"/>
    <w:rsid w:val="00EE55D4"/>
    <w:rsid w:val="00EF54ED"/>
    <w:rsid w:val="00F01869"/>
    <w:rsid w:val="00F80DB5"/>
    <w:rsid w:val="00F91513"/>
    <w:rsid w:val="00FA13EA"/>
    <w:rsid w:val="00FC3281"/>
    <w:rsid w:val="00FD7D91"/>
    <w:rsid w:val="00FE3B4B"/>
    <w:rsid w:val="00FE6DA5"/>
    <w:rsid w:val="00FF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590DC"/>
  <w14:defaultImageDpi w14:val="32767"/>
  <w15:chartTrackingRefBased/>
  <w15:docId w15:val="{1C8DCFF8-4A9D-744A-B748-D614C11B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0E19"/>
    <w:pPr>
      <w:spacing w:after="160" w:line="259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0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0E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E19"/>
    <w:rPr>
      <w:rFonts w:eastAsiaTheme="minorHAnsi"/>
      <w:sz w:val="20"/>
      <w:szCs w:val="20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E1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E19"/>
    <w:rPr>
      <w:rFonts w:ascii="Times New Roman" w:eastAsiaTheme="minorHAnsi" w:hAnsi="Times New Roman" w:cs="Times New Roman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ran</dc:creator>
  <cp:keywords/>
  <dc:description/>
  <cp:lastModifiedBy>Karen Tran</cp:lastModifiedBy>
  <cp:revision>1</cp:revision>
  <dcterms:created xsi:type="dcterms:W3CDTF">2023-06-02T18:50:00Z</dcterms:created>
  <dcterms:modified xsi:type="dcterms:W3CDTF">2023-06-02T18:55:00Z</dcterms:modified>
</cp:coreProperties>
</file>